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8" w:type="dxa"/>
        <w:tblInd w:w="-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40"/>
        <w:gridCol w:w="992"/>
        <w:gridCol w:w="1134"/>
        <w:gridCol w:w="1134"/>
        <w:gridCol w:w="709"/>
        <w:gridCol w:w="992"/>
        <w:gridCol w:w="709"/>
        <w:gridCol w:w="1418"/>
      </w:tblGrid>
      <w:tr w:rsidR="001D6640" w14:paraId="409BE9C9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90E0021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 term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7A7A7"/>
            </w:tcBorders>
            <w:shd w:val="solid" w:color="FFFFFF" w:fill="FFFFFF"/>
          </w:tcPr>
          <w:p w14:paraId="2927FCFB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7A7A7"/>
              <w:bottom w:val="single" w:sz="6" w:space="0" w:color="A7A7A7"/>
              <w:right w:val="single" w:sz="6" w:space="0" w:color="A7A7A7"/>
            </w:tcBorders>
          </w:tcPr>
          <w:p w14:paraId="7E2100EC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 95%</w:t>
            </w: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7A7A7"/>
              <w:bottom w:val="single" w:sz="6" w:space="0" w:color="A7A7A7"/>
              <w:right w:val="single" w:sz="6" w:space="0" w:color="A7A7A7"/>
            </w:tcBorders>
          </w:tcPr>
          <w:p w14:paraId="532D5279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 95%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7A7A7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0CC1C5CD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00CDF4C9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834760B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0FA17897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djusted 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q</w:t>
            </w:r>
            <w:proofErr w:type="spellEnd"/>
          </w:p>
        </w:tc>
      </w:tr>
      <w:tr w:rsidR="001D6640" w14:paraId="5FC90A04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8648EF3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0: Intervention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7A7A7"/>
            </w:tcBorders>
            <w:shd w:val="solid" w:color="FFFFFF" w:fill="FFFFFF"/>
          </w:tcPr>
          <w:p w14:paraId="04CCCC5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5</w:t>
            </w: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7A7A7"/>
              <w:bottom w:val="single" w:sz="6" w:space="0" w:color="A7A7A7"/>
              <w:right w:val="single" w:sz="6" w:space="0" w:color="A7A7A7"/>
            </w:tcBorders>
          </w:tcPr>
          <w:p w14:paraId="3FC79A5E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5</w:t>
            </w: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7A7A7"/>
              <w:bottom w:val="single" w:sz="6" w:space="0" w:color="A7A7A7"/>
              <w:right w:val="single" w:sz="6" w:space="0" w:color="A7A7A7"/>
            </w:tcBorders>
          </w:tcPr>
          <w:p w14:paraId="6779D88B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5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7A7A7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87548E0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679A74B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413D3FF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7B898C1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3</w:t>
            </w:r>
          </w:p>
        </w:tc>
      </w:tr>
      <w:tr w:rsidR="001D6640" w14:paraId="0F0F1DA3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E92167E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1: Control offset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7A7A7"/>
            </w:tcBorders>
            <w:shd w:val="solid" w:color="FFFFFF" w:fill="FFFFFF"/>
          </w:tcPr>
          <w:p w14:paraId="0575ADDA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88</w:t>
            </w: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7A7A7"/>
              <w:bottom w:val="single" w:sz="6" w:space="0" w:color="A7A7A7"/>
              <w:right w:val="single" w:sz="6" w:space="0" w:color="A7A7A7"/>
            </w:tcBorders>
          </w:tcPr>
          <w:p w14:paraId="0E9B4204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7A7A7"/>
              <w:bottom w:val="single" w:sz="6" w:space="0" w:color="A7A7A7"/>
              <w:right w:val="single" w:sz="6" w:space="0" w:color="A7A7A7"/>
            </w:tcBorders>
          </w:tcPr>
          <w:p w14:paraId="7540414E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7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7A7A7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D1653D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C9AEE0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EA9EEE9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83F4A38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6640" w14:paraId="3CB0CB76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1F0C124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C2E747F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D37EDA0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7A7A7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25A3E386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B5C61B3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21CD796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67875AE0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EB624DB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6640" w14:paraId="4B2DF205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657A48E7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0: Intervention intercept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F4BBA5C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50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739193D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3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248A0D62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7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F30225F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4A37213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D5C1B6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193B90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</w:tr>
      <w:tr w:rsidR="001D6640" w14:paraId="5B6C25CE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CAA97BD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1: Control offset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78BF30A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332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EF7CE7A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285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3B9044D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80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BE6B99E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D6BAC5B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6BFDD40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997B0F3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6640" w14:paraId="2E3EDC4E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EF32D45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2: HADS-D T0 slope (Intervention)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21C9D50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0ECBD976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63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D623DB6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CE651A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2AD721AD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1A33B1B5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4C3527A6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6640" w14:paraId="1C592CB3" w14:textId="77777777" w:rsidTr="001D6640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44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3C965D60" w14:textId="77777777" w:rsidR="001D6640" w:rsidRDefault="001D664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β3: HADS-D T0 slope difference (Control)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6F88F8D3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4BEA565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34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50DBFF83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22E62D1E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992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735D9A48" w14:textId="77777777" w:rsidR="001D6640" w:rsidRDefault="001D664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70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68F4B9CF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solid" w:color="FFFFFF" w:fill="FFFFFF"/>
          </w:tcPr>
          <w:p w14:paraId="0F892B92" w14:textId="77777777" w:rsidR="001D6640" w:rsidRDefault="001D664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BF05A74" w14:textId="77777777" w:rsidR="001D6640" w:rsidRDefault="001D6640"/>
    <w:sectPr w:rsidR="001D6640" w:rsidSect="001D6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40"/>
    <w:rsid w:val="001D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D99A2"/>
  <w15:chartTrackingRefBased/>
  <w15:docId w15:val="{2FBA6CA0-6E74-174E-970E-251544732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rooney</dc:creator>
  <cp:keywords/>
  <dc:description/>
  <cp:lastModifiedBy>ally rooney</cp:lastModifiedBy>
  <cp:revision>1</cp:revision>
  <dcterms:created xsi:type="dcterms:W3CDTF">2022-09-29T14:58:00Z</dcterms:created>
  <dcterms:modified xsi:type="dcterms:W3CDTF">2022-09-29T14:59:00Z</dcterms:modified>
</cp:coreProperties>
</file>